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3A664" w14:textId="7D6A537C" w:rsidR="00184C0C" w:rsidRPr="00E3433C" w:rsidRDefault="009A1245" w:rsidP="00080CF1">
      <w:pPr>
        <w:rPr>
          <w:rFonts w:ascii="Times New Roman" w:hAnsi="Times New Roman" w:cs="Times New Roman"/>
          <w:sz w:val="24"/>
          <w:szCs w:val="24"/>
        </w:rPr>
      </w:pPr>
      <w:r w:rsidRPr="00E3433C">
        <w:rPr>
          <w:rFonts w:ascii="Times New Roman" w:hAnsi="Times New Roman" w:cs="Times New Roman"/>
          <w:b/>
          <w:bCs/>
          <w:sz w:val="24"/>
          <w:szCs w:val="24"/>
        </w:rPr>
        <w:t>Supplemental Table 3</w:t>
      </w:r>
      <w:r w:rsidRPr="00E3433C">
        <w:rPr>
          <w:rFonts w:ascii="Times New Roman" w:hAnsi="Times New Roman" w:cs="Times New Roman"/>
          <w:sz w:val="24"/>
          <w:szCs w:val="24"/>
        </w:rPr>
        <w:t xml:space="preserve">. A comparison of the number and percent of tags genotyped in the first cross </w:t>
      </w:r>
      <w:r w:rsidR="009A0A14" w:rsidRPr="00E3433C">
        <w:rPr>
          <w:rFonts w:ascii="Times New Roman" w:hAnsi="Times New Roman" w:cs="Times New Roman"/>
          <w:sz w:val="24"/>
          <w:szCs w:val="24"/>
        </w:rPr>
        <w:t xml:space="preserve">(C1) </w:t>
      </w:r>
      <w:r w:rsidRPr="00E3433C">
        <w:rPr>
          <w:rFonts w:ascii="Times New Roman" w:hAnsi="Times New Roman" w:cs="Times New Roman"/>
          <w:sz w:val="24"/>
          <w:szCs w:val="24"/>
        </w:rPr>
        <w:t xml:space="preserve">versus the set tags in the second cross </w:t>
      </w:r>
      <w:r w:rsidR="009A0A14" w:rsidRPr="00E3433C">
        <w:rPr>
          <w:rFonts w:ascii="Times New Roman" w:hAnsi="Times New Roman" w:cs="Times New Roman"/>
          <w:sz w:val="24"/>
          <w:szCs w:val="24"/>
        </w:rPr>
        <w:t xml:space="preserve">(C2) </w:t>
      </w:r>
      <w:r w:rsidRPr="00E3433C">
        <w:rPr>
          <w:rFonts w:ascii="Times New Roman" w:hAnsi="Times New Roman" w:cs="Times New Roman"/>
          <w:sz w:val="24"/>
          <w:szCs w:val="24"/>
        </w:rPr>
        <w:t xml:space="preserve">post </w:t>
      </w:r>
      <w:r w:rsidR="00F23EEA" w:rsidRPr="00E3433C">
        <w:rPr>
          <w:rFonts w:ascii="Times New Roman" w:hAnsi="Times New Roman" w:cs="Times New Roman"/>
          <w:sz w:val="24"/>
          <w:szCs w:val="24"/>
        </w:rPr>
        <w:t>q</w:t>
      </w:r>
      <w:r w:rsidR="00970F79" w:rsidRPr="00E3433C">
        <w:rPr>
          <w:rFonts w:ascii="Times New Roman" w:hAnsi="Times New Roman" w:cs="Times New Roman"/>
          <w:sz w:val="24"/>
          <w:szCs w:val="24"/>
        </w:rPr>
        <w:t xml:space="preserve">uality </w:t>
      </w:r>
      <w:r w:rsidR="00F23EEA" w:rsidRPr="00E3433C">
        <w:rPr>
          <w:rFonts w:ascii="Times New Roman" w:hAnsi="Times New Roman" w:cs="Times New Roman"/>
          <w:sz w:val="24"/>
          <w:szCs w:val="24"/>
        </w:rPr>
        <w:t>f</w:t>
      </w:r>
      <w:r w:rsidR="00970F79" w:rsidRPr="00E3433C">
        <w:rPr>
          <w:rFonts w:ascii="Times New Roman" w:hAnsi="Times New Roman" w:cs="Times New Roman"/>
          <w:sz w:val="24"/>
          <w:szCs w:val="24"/>
        </w:rPr>
        <w:t>iltering</w:t>
      </w:r>
      <w:r w:rsidRPr="00E3433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880" w:type="dxa"/>
        <w:tblLook w:val="04A0" w:firstRow="1" w:lastRow="0" w:firstColumn="1" w:lastColumn="0" w:noHBand="0" w:noVBand="1"/>
      </w:tblPr>
      <w:tblGrid>
        <w:gridCol w:w="1070"/>
        <w:gridCol w:w="883"/>
        <w:gridCol w:w="883"/>
        <w:gridCol w:w="1830"/>
        <w:gridCol w:w="1470"/>
        <w:gridCol w:w="2443"/>
        <w:gridCol w:w="1989"/>
        <w:gridCol w:w="2349"/>
      </w:tblGrid>
      <w:tr w:rsidR="00966112" w:rsidRPr="00E3433C" w14:paraId="311FEF69" w14:textId="77777777" w:rsidTr="0096611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8FF6" w14:textId="714AC518" w:rsidR="00A8533D" w:rsidRPr="00E3433C" w:rsidRDefault="009E7A0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</w:t>
            </w:r>
            <w:r w:rsidR="00A8533D"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8BBD1" w14:textId="3A6636C5" w:rsidR="00A8533D" w:rsidRPr="00E3433C" w:rsidRDefault="004A2399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A0688" w14:textId="40A3B9E6" w:rsidR="00A8533D" w:rsidRPr="00E3433C" w:rsidRDefault="004A2399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2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85CB" w14:textId="5187FC92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r w:rsidR="00D1116E"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s</w:t>
            </w:r>
            <w:r w:rsidR="008C446D"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Bot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E9648" w14:textId="58524216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r w:rsidR="00D1116E"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  <w:r w:rsidR="008C446D"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1522CC"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E02A9E"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84AAE" w14:textId="53487E4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r w:rsidR="008C446D"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s</w:t>
            </w:r>
            <w:r w:rsidR="001522CC"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</w:t>
            </w: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Geno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5DF3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Genotyped</w:t>
            </w:r>
            <w:proofErr w:type="spellEnd"/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1DB88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NotGenotyped</w:t>
            </w:r>
            <w:proofErr w:type="spellEnd"/>
          </w:p>
        </w:tc>
      </w:tr>
      <w:tr w:rsidR="00966112" w:rsidRPr="00E3433C" w14:paraId="607462D2" w14:textId="77777777" w:rsidTr="0096611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647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B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4F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354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5C5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EE4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9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87E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45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FFB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2625943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C67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7374057</w:t>
            </w:r>
          </w:p>
        </w:tc>
      </w:tr>
      <w:tr w:rsidR="00966112" w:rsidRPr="00E3433C" w14:paraId="3389E4F4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EB9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B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609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6A9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4EB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E2F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477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5DA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524978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AD7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4750219</w:t>
            </w:r>
          </w:p>
        </w:tc>
      </w:tr>
      <w:tr w:rsidR="00966112" w:rsidRPr="00E3433C" w14:paraId="11AD9EA6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25C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B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310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EA88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291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2E5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E1C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7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5F4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064946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59E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9350537</w:t>
            </w:r>
          </w:p>
        </w:tc>
      </w:tr>
      <w:tr w:rsidR="00966112" w:rsidRPr="00E3433C" w14:paraId="640D029F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0997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E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C40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99D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774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5D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386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7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4D5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013750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E99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9862494</w:t>
            </w:r>
          </w:p>
        </w:tc>
      </w:tr>
      <w:tr w:rsidR="00966112" w:rsidRPr="00E3433C" w14:paraId="09C7F008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738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E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69B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83D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A9F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A1F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A1D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2FE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540542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15C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4594571</w:t>
            </w:r>
          </w:p>
        </w:tc>
      </w:tr>
      <w:tr w:rsidR="00966112" w:rsidRPr="00E3433C" w14:paraId="0AC95F91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09D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E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74D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661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E9A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841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005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5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7E0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315512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737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6844873</w:t>
            </w:r>
          </w:p>
        </w:tc>
      </w:tr>
      <w:tr w:rsidR="00966112" w:rsidRPr="00E3433C" w14:paraId="323C771A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E2E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B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0F6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84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E2D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089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F1A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0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7B7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843857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7A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1561421</w:t>
            </w:r>
          </w:p>
        </w:tc>
      </w:tr>
      <w:tr w:rsidR="00966112" w:rsidRPr="00E3433C" w14:paraId="42D6659A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003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B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A9F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A28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E70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798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CC1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6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7F7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085479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E99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9145202</w:t>
            </w:r>
          </w:p>
        </w:tc>
      </w:tr>
      <w:tr w:rsidR="00966112" w:rsidRPr="00E3433C" w14:paraId="301FB8CC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A8A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A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C59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374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B85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BC6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7AA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1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3E7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557439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3C4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4425601</w:t>
            </w:r>
          </w:p>
        </w:tc>
      </w:tr>
      <w:tr w:rsidR="00966112" w:rsidRPr="00E3433C" w14:paraId="0C6985D0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378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F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686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A3D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65B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E5D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EE8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9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815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349306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9C1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6506938</w:t>
            </w:r>
          </w:p>
        </w:tc>
      </w:tr>
      <w:tr w:rsidR="00966112" w:rsidRPr="00E3433C" w14:paraId="3F1ECF9E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336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E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1B7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43C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14E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687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90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1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A02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016125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99C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9838743</w:t>
            </w:r>
          </w:p>
        </w:tc>
      </w:tr>
      <w:tr w:rsidR="00966112" w:rsidRPr="00E3433C" w14:paraId="150C9D6D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AAF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A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3938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E65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99D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747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20D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0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E4F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872918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EA8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1270815</w:t>
            </w:r>
          </w:p>
        </w:tc>
      </w:tr>
      <w:tr w:rsidR="00966112" w:rsidRPr="00E3433C" w14:paraId="238BD256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1F6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B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DD8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655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321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74E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29F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D79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30297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C25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697024</w:t>
            </w:r>
          </w:p>
        </w:tc>
      </w:tr>
      <w:tr w:rsidR="00966112" w:rsidRPr="00E3433C" w14:paraId="4772AAFB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E65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A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5AD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DB2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DE6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E59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B95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8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C5C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711690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0DB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2883097</w:t>
            </w:r>
          </w:p>
        </w:tc>
      </w:tr>
      <w:tr w:rsidR="00966112" w:rsidRPr="00E3433C" w14:paraId="62957C33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362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F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31C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08B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210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4E9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391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7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F3F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569675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183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4303243</w:t>
            </w:r>
          </w:p>
        </w:tc>
      </w:tr>
      <w:tr w:rsidR="00966112" w:rsidRPr="00E3433C" w14:paraId="00001BBC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8D4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E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24C7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B86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975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E6D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476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4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317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588690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E11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4113099</w:t>
            </w:r>
          </w:p>
        </w:tc>
      </w:tr>
      <w:tr w:rsidR="00966112" w:rsidRPr="00E3433C" w14:paraId="388A2C6A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BAF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D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3E8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6E4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4EB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E56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695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1EA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496004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CEE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5039951</w:t>
            </w:r>
          </w:p>
        </w:tc>
      </w:tr>
      <w:tr w:rsidR="00966112" w:rsidRPr="00E3433C" w14:paraId="3C9C271F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B6B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D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C2D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E628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78F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FC3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853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1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8FA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226009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0EF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7739906</w:t>
            </w:r>
          </w:p>
        </w:tc>
      </w:tr>
      <w:tr w:rsidR="00966112" w:rsidRPr="00E3433C" w14:paraId="5D0000E5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A0B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E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294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98F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4C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893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C2F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6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5C7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351770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DF1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6482293</w:t>
            </w:r>
          </w:p>
        </w:tc>
      </w:tr>
      <w:tr w:rsidR="00966112" w:rsidRPr="00E3433C" w14:paraId="7B918656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2A2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A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252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777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905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9B4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54C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5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037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764163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010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2358369</w:t>
            </w:r>
          </w:p>
        </w:tc>
      </w:tr>
      <w:tr w:rsidR="00966112" w:rsidRPr="00E3433C" w14:paraId="0118E4FE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7E9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E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34C0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8CC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999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39F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4E7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F85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78069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D14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219307</w:t>
            </w:r>
          </w:p>
        </w:tc>
      </w:tr>
      <w:tr w:rsidR="00966112" w:rsidRPr="00E3433C" w14:paraId="0854937E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A75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F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578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876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98B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5D5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1A7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8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253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377378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53E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226212</w:t>
            </w:r>
          </w:p>
        </w:tc>
      </w:tr>
      <w:tr w:rsidR="00966112" w:rsidRPr="00E3433C" w14:paraId="0BBC45D2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F77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E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FD3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621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1BD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275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25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7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07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021034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CD7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9789658</w:t>
            </w:r>
          </w:p>
        </w:tc>
      </w:tr>
      <w:tr w:rsidR="00966112" w:rsidRPr="00E3433C" w14:paraId="767D684B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38D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E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839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747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40E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078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8F6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0F4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739457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CF3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2605425</w:t>
            </w:r>
          </w:p>
        </w:tc>
      </w:tr>
      <w:tr w:rsidR="00966112" w:rsidRPr="00E3433C" w14:paraId="18FAB888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FF3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A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492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663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2E0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32F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C33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B3A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645924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0C3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3540754</w:t>
            </w:r>
          </w:p>
        </w:tc>
      </w:tr>
      <w:tr w:rsidR="00966112" w:rsidRPr="00E3433C" w14:paraId="2109E20A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FA5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D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47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D8A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D08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0FA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456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9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E61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749190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F02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2508091</w:t>
            </w:r>
          </w:p>
        </w:tc>
      </w:tr>
      <w:tr w:rsidR="00966112" w:rsidRPr="00E3433C" w14:paraId="3C97D7C8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5E7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D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DED7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A7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4C3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42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8A3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0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73F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677475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9AA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3225241</w:t>
            </w:r>
          </w:p>
        </w:tc>
      </w:tr>
      <w:tr w:rsidR="00966112" w:rsidRPr="00E3433C" w14:paraId="556928B4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F3F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B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27A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5B2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089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85F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FB6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473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524741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A87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4752589</w:t>
            </w:r>
          </w:p>
        </w:tc>
      </w:tr>
      <w:tr w:rsidR="00966112" w:rsidRPr="00E3433C" w14:paraId="3163D130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74E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BtoA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ABB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9DB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914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166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9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638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17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55F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4355598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8ED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5644402</w:t>
            </w:r>
          </w:p>
        </w:tc>
      </w:tr>
      <w:tr w:rsidR="00966112" w:rsidRPr="00E3433C" w14:paraId="382615F9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DF8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A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F82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67B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2A1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F1E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B39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4FB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8135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C7C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618646</w:t>
            </w:r>
          </w:p>
        </w:tc>
      </w:tr>
      <w:tr w:rsidR="00966112" w:rsidRPr="00E3433C" w14:paraId="0B81CB45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C9C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A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76D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1B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500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085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8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C03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1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9F9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0968771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CC2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9031229</w:t>
            </w:r>
          </w:p>
        </w:tc>
      </w:tr>
      <w:tr w:rsidR="00966112" w:rsidRPr="00E3433C" w14:paraId="05F1D28B" w14:textId="77777777" w:rsidTr="00966112">
        <w:trPr>
          <w:trHeight w:val="288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BF48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AF</w:t>
            </w:r>
            <w:proofErr w:type="spellEnd"/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DCE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BEF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D78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0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84A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3</w:t>
            </w:r>
          </w:p>
        </w:tc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D08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73</w:t>
            </w:r>
          </w:p>
        </w:tc>
        <w:tc>
          <w:tcPr>
            <w:tcW w:w="1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D1A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0057394</w:t>
            </w: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105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9942606</w:t>
            </w:r>
          </w:p>
        </w:tc>
      </w:tr>
      <w:tr w:rsidR="00966112" w:rsidRPr="00E3433C" w14:paraId="66651CA2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D86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A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440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D0F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CEE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43B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AE7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66D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403011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553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5969882</w:t>
            </w:r>
          </w:p>
        </w:tc>
      </w:tr>
      <w:tr w:rsidR="00966112" w:rsidRPr="00E3433C" w14:paraId="2BC1ECF5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642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E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AB7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E8A0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12A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347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928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A61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632436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E63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3675634</w:t>
            </w:r>
          </w:p>
        </w:tc>
      </w:tr>
      <w:tr w:rsidR="00966112" w:rsidRPr="00E3433C" w14:paraId="53337CE9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465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E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B76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DF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3A5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81C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AFC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C63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478666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5DD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5213338</w:t>
            </w:r>
          </w:p>
        </w:tc>
      </w:tr>
      <w:tr w:rsidR="00966112" w:rsidRPr="00E3433C" w14:paraId="12F6E7E6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C9E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B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021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640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5BF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131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127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D57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546822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4B4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4531774</w:t>
            </w:r>
          </w:p>
        </w:tc>
      </w:tr>
      <w:tr w:rsidR="00966112" w:rsidRPr="00E3433C" w14:paraId="7D04EEA5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201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E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314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2E8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E4E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55A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B82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402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25543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260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744562</w:t>
            </w:r>
          </w:p>
        </w:tc>
      </w:tr>
      <w:tr w:rsidR="00966112" w:rsidRPr="00E3433C" w14:paraId="108F8D9F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1A9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A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F26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6A4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43F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459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24D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90F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932592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4DF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0674077</w:t>
            </w:r>
          </w:p>
        </w:tc>
      </w:tr>
      <w:tr w:rsidR="00966112" w:rsidRPr="00E3433C" w14:paraId="1475634D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D4E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F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122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AFB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DC7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D11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7C0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379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355379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BA0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6446209</w:t>
            </w:r>
          </w:p>
        </w:tc>
      </w:tr>
      <w:tr w:rsidR="00966112" w:rsidRPr="00E3433C" w14:paraId="566E055A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378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F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CC2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97C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D20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4DC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BE9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08F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103031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8CF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8969683</w:t>
            </w:r>
          </w:p>
        </w:tc>
      </w:tr>
      <w:tr w:rsidR="00966112" w:rsidRPr="00E3433C" w14:paraId="55FE6A28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2B0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9E5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2D4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C2C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3EE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737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5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7BE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396433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20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6035668</w:t>
            </w:r>
          </w:p>
        </w:tc>
      </w:tr>
      <w:tr w:rsidR="00966112" w:rsidRPr="00E3433C" w14:paraId="74096F61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64C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F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4E3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234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C3A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3FA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96E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AAC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836022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86C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1639775</w:t>
            </w:r>
          </w:p>
        </w:tc>
      </w:tr>
      <w:tr w:rsidR="00966112" w:rsidRPr="00E3433C" w14:paraId="79C0C6BC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D13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E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803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E2D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3D4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DCC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A90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0B0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464501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8F5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5354982</w:t>
            </w:r>
          </w:p>
        </w:tc>
      </w:tr>
      <w:tr w:rsidR="00966112" w:rsidRPr="00E3433C" w14:paraId="7326B00E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265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B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9DD0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160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89E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179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F04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7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516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882571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96D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1174287</w:t>
            </w:r>
          </w:p>
        </w:tc>
      </w:tr>
      <w:tr w:rsidR="00966112" w:rsidRPr="00E3433C" w14:paraId="10E36858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0B0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A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4AB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BD3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42A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63D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4BC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E42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069019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CEF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9309808</w:t>
            </w:r>
          </w:p>
        </w:tc>
      </w:tr>
      <w:tr w:rsidR="00966112" w:rsidRPr="00E3433C" w14:paraId="630CD602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BB8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B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0A4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41F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E04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6EF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E6B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7ED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069019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530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9309808</w:t>
            </w:r>
          </w:p>
        </w:tc>
      </w:tr>
      <w:tr w:rsidR="00966112" w:rsidRPr="00E3433C" w14:paraId="2CD04A82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F9D7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D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BB9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88D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B3C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00A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E51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050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986220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084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0137799</w:t>
            </w:r>
          </w:p>
        </w:tc>
      </w:tr>
      <w:tr w:rsidR="00966112" w:rsidRPr="00E3433C" w14:paraId="21A22976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386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E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168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C84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3AA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1F1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89F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0BE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693697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F0C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3063022</w:t>
            </w:r>
          </w:p>
        </w:tc>
      </w:tr>
      <w:tr w:rsidR="00966112" w:rsidRPr="00E3433C" w14:paraId="5227B5CA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508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D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5CB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698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E94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6FE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C6F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2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D2E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732058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250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2679411</w:t>
            </w:r>
          </w:p>
        </w:tc>
      </w:tr>
      <w:tr w:rsidR="00966112" w:rsidRPr="00E3433C" w14:paraId="458AF5F0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F95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A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C80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B84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151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4F1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39B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EDD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457422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E1B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5425777</w:t>
            </w:r>
          </w:p>
        </w:tc>
      </w:tr>
      <w:tr w:rsidR="00966112" w:rsidRPr="00E3433C" w14:paraId="01B48F20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CFB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E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0C3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CCD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F75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ECD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BF9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CD8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461432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E35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5385675</w:t>
            </w:r>
          </w:p>
        </w:tc>
      </w:tr>
      <w:tr w:rsidR="00966112" w:rsidRPr="00E3433C" w14:paraId="7B382EDC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5E2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A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838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655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8C7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3F0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667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30F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499638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052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5003614</w:t>
            </w:r>
          </w:p>
        </w:tc>
      </w:tr>
      <w:tr w:rsidR="00966112" w:rsidRPr="00E3433C" w14:paraId="3F94070F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A6A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B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604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66C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B7D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863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3D3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A6B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772740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DA1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2272595</w:t>
            </w:r>
          </w:p>
        </w:tc>
      </w:tr>
      <w:tr w:rsidR="00966112" w:rsidRPr="00E3433C" w14:paraId="67AF5E6D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A377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B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DDF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A02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CED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F42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656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5BA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660415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5F9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3395842</w:t>
            </w:r>
          </w:p>
        </w:tc>
      </w:tr>
      <w:tr w:rsidR="00966112" w:rsidRPr="00E3433C" w14:paraId="58C80E58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6060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E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287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B5D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246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F30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760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F6B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811716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5E5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1882836</w:t>
            </w:r>
          </w:p>
        </w:tc>
      </w:tr>
      <w:tr w:rsidR="00966112" w:rsidRPr="00E3433C" w14:paraId="4FEAD0CB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29C7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D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68A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5CD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3D9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73C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2E3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280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874088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812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1259118</w:t>
            </w:r>
          </w:p>
        </w:tc>
      </w:tr>
      <w:tr w:rsidR="00966112" w:rsidRPr="00E3433C" w14:paraId="555310F4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DFD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D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7B7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A8B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632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B3C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B70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443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195254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6A7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8047451</w:t>
            </w:r>
          </w:p>
        </w:tc>
      </w:tr>
      <w:tr w:rsidR="00966112" w:rsidRPr="00E3433C" w14:paraId="34E7ABD6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4ED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D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2F2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C8D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6EE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326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39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5AC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725546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CFC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2744534</w:t>
            </w:r>
          </w:p>
        </w:tc>
      </w:tr>
      <w:tr w:rsidR="00966112" w:rsidRPr="00E3433C" w14:paraId="5F5280E5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0BC8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D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C5B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7B1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DBC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5B3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5B7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234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037647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D56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9623521</w:t>
            </w:r>
          </w:p>
        </w:tc>
      </w:tr>
      <w:tr w:rsidR="00966112" w:rsidRPr="00E3433C" w14:paraId="3F7E2695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BF1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B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80E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990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88D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72E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D6B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3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142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36533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3A4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634661</w:t>
            </w:r>
          </w:p>
        </w:tc>
      </w:tr>
      <w:tr w:rsidR="00966112" w:rsidRPr="00E3433C" w14:paraId="69EAD440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00D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FtoB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025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5D7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44A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7B2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568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ED8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544303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48C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4556962</w:t>
            </w:r>
          </w:p>
        </w:tc>
      </w:tr>
      <w:tr w:rsidR="00966112" w:rsidRPr="00E3433C" w14:paraId="08F0A65D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87A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D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A4F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0BF8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EF2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7EA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9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1A6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7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4CD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956750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A34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0432497</w:t>
            </w:r>
          </w:p>
        </w:tc>
      </w:tr>
      <w:tr w:rsidR="00966112" w:rsidRPr="00E3433C" w14:paraId="49DF822F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E547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7DB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42F8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298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804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4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FCC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9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A92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226122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B8C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773878</w:t>
            </w:r>
          </w:p>
        </w:tc>
      </w:tr>
      <w:tr w:rsidR="00966112" w:rsidRPr="00E3433C" w14:paraId="199FAECF" w14:textId="77777777" w:rsidTr="00966112">
        <w:trPr>
          <w:trHeight w:val="288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216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DC</w:t>
            </w:r>
            <w:proofErr w:type="spellEnd"/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A46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AF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CD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74E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6</w:t>
            </w:r>
          </w:p>
        </w:tc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0B8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4</w:t>
            </w:r>
          </w:p>
        </w:tc>
        <w:tc>
          <w:tcPr>
            <w:tcW w:w="1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F24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6322314</w:t>
            </w: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16F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3677686</w:t>
            </w:r>
          </w:p>
        </w:tc>
      </w:tr>
      <w:tr w:rsidR="00966112" w:rsidRPr="00E3433C" w14:paraId="126E1EAC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08D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676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078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63B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60B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2D8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8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DD0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002629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E2C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9973707</w:t>
            </w:r>
          </w:p>
        </w:tc>
      </w:tr>
      <w:tr w:rsidR="00966112" w:rsidRPr="00E3433C" w14:paraId="6F6CCC62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591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E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BDF0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751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78C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3A9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685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393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473140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917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5268595</w:t>
            </w:r>
          </w:p>
        </w:tc>
      </w:tr>
      <w:tr w:rsidR="00966112" w:rsidRPr="00E3433C" w14:paraId="340DF308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CE5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D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2B30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97C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376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7EA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A4E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178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620253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2ED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3797468</w:t>
            </w:r>
          </w:p>
        </w:tc>
      </w:tr>
      <w:tr w:rsidR="00966112" w:rsidRPr="00E3433C" w14:paraId="098D2E1C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363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B0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57E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A68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EF1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319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F93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19444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B0B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805557</w:t>
            </w:r>
          </w:p>
        </w:tc>
      </w:tr>
      <w:tr w:rsidR="00966112" w:rsidRPr="00E3433C" w14:paraId="1818392F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ADC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D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A1A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69C0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C6E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D98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AD5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BD4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970201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D1A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0297984</w:t>
            </w:r>
          </w:p>
        </w:tc>
      </w:tr>
      <w:tr w:rsidR="00966112" w:rsidRPr="00E3433C" w14:paraId="3ACD24A0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6C0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D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46D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02A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10D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12B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F84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804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459184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247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5408151</w:t>
            </w:r>
          </w:p>
        </w:tc>
      </w:tr>
      <w:tr w:rsidR="00966112" w:rsidRPr="00E3433C" w14:paraId="3AD5A467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F2D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A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8DA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0307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08C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569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B83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5D6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561140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9A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4388593</w:t>
            </w:r>
          </w:p>
        </w:tc>
      </w:tr>
      <w:tr w:rsidR="00966112" w:rsidRPr="00E3433C" w14:paraId="2ECAC4D6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CE7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F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B820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833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65F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C3E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C68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54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220608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9FF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7793915</w:t>
            </w:r>
          </w:p>
        </w:tc>
      </w:tr>
      <w:tr w:rsidR="00966112" w:rsidRPr="00E3433C" w14:paraId="01A729A4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141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D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9C9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109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527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52F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813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FE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180077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207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8199225</w:t>
            </w:r>
          </w:p>
        </w:tc>
      </w:tr>
      <w:tr w:rsidR="00966112" w:rsidRPr="00E3433C" w14:paraId="53EC67D8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1DF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F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7F1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C1E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2FF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BC5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36C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875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775028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1C4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2249712</w:t>
            </w:r>
          </w:p>
        </w:tc>
      </w:tr>
      <w:tr w:rsidR="00966112" w:rsidRPr="00E3433C" w14:paraId="3AFE4055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AF13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B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2B10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09BB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542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3FF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E51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0DA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174606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BF7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8253932</w:t>
            </w:r>
          </w:p>
        </w:tc>
      </w:tr>
      <w:tr w:rsidR="00966112" w:rsidRPr="00E3433C" w14:paraId="3A99D338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C49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E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81D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E1C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5C2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0B9F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9DF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DAD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2922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1B1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70771</w:t>
            </w:r>
          </w:p>
        </w:tc>
      </w:tr>
      <w:tr w:rsidR="00966112" w:rsidRPr="00E3433C" w14:paraId="70FED310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E13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B49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459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D2C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BC9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AB5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3B8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992705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FE8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0072943</w:t>
            </w:r>
          </w:p>
        </w:tc>
      </w:tr>
      <w:tr w:rsidR="00966112" w:rsidRPr="00E3433C" w14:paraId="005D4472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125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A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3B1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D71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8EB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5C0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2B1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E8F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6809551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7E5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1904488</w:t>
            </w:r>
          </w:p>
        </w:tc>
      </w:tr>
      <w:tr w:rsidR="00966112" w:rsidRPr="00E3433C" w14:paraId="7002DE84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7A7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B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0CA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C1C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F4C9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9D8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546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DAB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2166655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DD9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8333443</w:t>
            </w:r>
          </w:p>
        </w:tc>
      </w:tr>
      <w:tr w:rsidR="00966112" w:rsidRPr="00E3433C" w14:paraId="031CAC5D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670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B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B27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46A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DF1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696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5BD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453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597824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1D1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4021752</w:t>
            </w:r>
          </w:p>
        </w:tc>
      </w:tr>
      <w:tr w:rsidR="00966112" w:rsidRPr="00E3433C" w14:paraId="4DBB8D2C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175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D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6CB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CE2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529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02C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A42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E6D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029637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F0B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9703621</w:t>
            </w:r>
          </w:p>
        </w:tc>
      </w:tr>
      <w:tr w:rsidR="00966112" w:rsidRPr="00E3433C" w14:paraId="1B593B80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B20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25EA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290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7D3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6D6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255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35D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693199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E61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3068005</w:t>
            </w:r>
          </w:p>
        </w:tc>
      </w:tr>
      <w:tr w:rsidR="00966112" w:rsidRPr="00E3433C" w14:paraId="6454AF8A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53B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F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B3B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011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B7F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218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FD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4044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875344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64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1246556</w:t>
            </w:r>
          </w:p>
        </w:tc>
      </w:tr>
      <w:tr w:rsidR="00966112" w:rsidRPr="00E3433C" w14:paraId="2C5CFD80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1F3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6CC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232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260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770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F3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C35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126963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BB7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8730367</w:t>
            </w:r>
          </w:p>
        </w:tc>
      </w:tr>
      <w:tr w:rsidR="00966112" w:rsidRPr="00E3433C" w14:paraId="21D7C401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DF5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8750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FF6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B9B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4F0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F6E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8BE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457492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04A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5425079</w:t>
            </w:r>
          </w:p>
        </w:tc>
      </w:tr>
      <w:tr w:rsidR="00966112" w:rsidRPr="00E3433C" w14:paraId="34954EB3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07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B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5E40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9FEF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4FD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D7E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88D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7F3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000688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67A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9993113</w:t>
            </w:r>
          </w:p>
        </w:tc>
      </w:tr>
      <w:tr w:rsidR="00966112" w:rsidRPr="00E3433C" w14:paraId="67E85CEA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05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A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14B8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2E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130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5D6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C1B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2AA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318181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F43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6818182</w:t>
            </w:r>
          </w:p>
        </w:tc>
      </w:tr>
      <w:tr w:rsidR="00966112" w:rsidRPr="00E3433C" w14:paraId="37A55995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62E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D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6B25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56D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2FC1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E64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834B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A8FE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483471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DC7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5165289</w:t>
            </w:r>
          </w:p>
        </w:tc>
      </w:tr>
      <w:tr w:rsidR="00966112" w:rsidRPr="00E3433C" w14:paraId="3AEBA4F5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843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C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1391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81B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DDE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5070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6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60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5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1517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529614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EF7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4703857</w:t>
            </w:r>
          </w:p>
        </w:tc>
      </w:tr>
      <w:tr w:rsidR="00966112" w:rsidRPr="00E3433C" w14:paraId="7190DC26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41BD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A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D53A8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F4FBD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2DB4D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40A6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6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05EA6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7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BCD7C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6880165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6FD5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3119835</w:t>
            </w:r>
          </w:p>
        </w:tc>
      </w:tr>
      <w:tr w:rsidR="00966112" w:rsidRPr="00E3433C" w14:paraId="601759CD" w14:textId="77777777" w:rsidTr="0096611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81D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519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6F6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7F70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D99C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FB0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2992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0690192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8595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9309808</w:t>
            </w:r>
          </w:p>
        </w:tc>
      </w:tr>
      <w:tr w:rsidR="00966112" w:rsidRPr="00E3433C" w14:paraId="7692F455" w14:textId="77777777" w:rsidTr="009661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01E8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2BD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11F2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5804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68E6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F20E" w14:textId="77777777" w:rsidR="00A8533D" w:rsidRPr="00E3433C" w:rsidRDefault="00A8533D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ED43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856406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F10A" w14:textId="77777777" w:rsidR="00A8533D" w:rsidRPr="00E3433C" w:rsidRDefault="00A8533D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1435937</w:t>
            </w:r>
          </w:p>
        </w:tc>
      </w:tr>
    </w:tbl>
    <w:p w14:paraId="0531CFCD" w14:textId="77777777" w:rsidR="00A8533D" w:rsidRPr="00E3433C" w:rsidRDefault="00A8533D" w:rsidP="00080CF1">
      <w:pPr>
        <w:rPr>
          <w:rFonts w:ascii="Times New Roman" w:hAnsi="Times New Roman" w:cs="Times New Roman"/>
          <w:sz w:val="24"/>
          <w:szCs w:val="24"/>
        </w:rPr>
      </w:pPr>
    </w:p>
    <w:sectPr w:rsidR="00A8533D" w:rsidRPr="00E3433C" w:rsidSect="005B2C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C96"/>
    <w:rsid w:val="00080CF1"/>
    <w:rsid w:val="001522CC"/>
    <w:rsid w:val="00184C0C"/>
    <w:rsid w:val="00225879"/>
    <w:rsid w:val="0045200A"/>
    <w:rsid w:val="004A2399"/>
    <w:rsid w:val="005B2C96"/>
    <w:rsid w:val="00767E8A"/>
    <w:rsid w:val="008C446D"/>
    <w:rsid w:val="00966112"/>
    <w:rsid w:val="00970F79"/>
    <w:rsid w:val="009A0A14"/>
    <w:rsid w:val="009A1245"/>
    <w:rsid w:val="009E7A0D"/>
    <w:rsid w:val="00A444C4"/>
    <w:rsid w:val="00A8533D"/>
    <w:rsid w:val="00D1116E"/>
    <w:rsid w:val="00E02A9E"/>
    <w:rsid w:val="00E3433C"/>
    <w:rsid w:val="00EA1C21"/>
    <w:rsid w:val="00F2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BCF88"/>
  <w15:chartTrackingRefBased/>
  <w15:docId w15:val="{6CCE085E-382A-40E8-8D0F-7E7058FE1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2C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2C96"/>
    <w:rPr>
      <w:color w:val="954F72"/>
      <w:u w:val="single"/>
    </w:rPr>
  </w:style>
  <w:style w:type="paragraph" w:customStyle="1" w:styleId="msonormal0">
    <w:name w:val="msonormal"/>
    <w:basedOn w:val="Normal"/>
    <w:rsid w:val="005B2C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4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782</Words>
  <Characters>4460</Characters>
  <Application>Microsoft Office Word</Application>
  <DocSecurity>0</DocSecurity>
  <Lines>37</Lines>
  <Paragraphs>10</Paragraphs>
  <ScaleCrop>false</ScaleCrop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nd Elder</dc:creator>
  <cp:keywords/>
  <dc:description/>
  <cp:lastModifiedBy>Holland Elder</cp:lastModifiedBy>
  <cp:revision>18</cp:revision>
  <dcterms:created xsi:type="dcterms:W3CDTF">2022-01-19T21:25:00Z</dcterms:created>
  <dcterms:modified xsi:type="dcterms:W3CDTF">2022-01-19T22:25:00Z</dcterms:modified>
</cp:coreProperties>
</file>